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13D0E3" w14:textId="65D978D1" w:rsidR="00032A0F" w:rsidRPr="005A39C5" w:rsidRDefault="009F36F4" w:rsidP="00032A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5BC">
        <w:rPr>
          <w:rFonts w:ascii="Times New Roman" w:hAnsi="Times New Roman" w:cs="Times New Roman"/>
          <w:b/>
          <w:sz w:val="24"/>
          <w:szCs w:val="24"/>
        </w:rPr>
        <w:t>S</w:t>
      </w:r>
      <w:r w:rsidRPr="007D2C32">
        <w:rPr>
          <w:rFonts w:ascii="Times New Roman" w:hAnsi="Times New Roman" w:cs="Times New Roman"/>
          <w:b/>
          <w:sz w:val="24"/>
          <w:szCs w:val="24"/>
        </w:rPr>
        <w:t>2</w:t>
      </w:r>
      <w:r w:rsidR="003608FF" w:rsidRPr="003608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608FF" w:rsidRPr="007D2C32">
        <w:rPr>
          <w:rFonts w:ascii="Times New Roman" w:hAnsi="Times New Roman" w:cs="Times New Roman"/>
          <w:b/>
          <w:sz w:val="24"/>
          <w:szCs w:val="24"/>
        </w:rPr>
        <w:t>T</w:t>
      </w:r>
      <w:bookmarkStart w:id="0" w:name="_GoBack"/>
      <w:bookmarkEnd w:id="0"/>
      <w:r w:rsidR="003608FF" w:rsidRPr="007D2C32">
        <w:rPr>
          <w:rFonts w:ascii="Times New Roman" w:hAnsi="Times New Roman" w:cs="Times New Roman"/>
          <w:b/>
          <w:sz w:val="24"/>
          <w:szCs w:val="24"/>
        </w:rPr>
        <w:t>able</w:t>
      </w:r>
      <w:r w:rsidR="00305BA4" w:rsidRPr="007D2C3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E0087" w:rsidRPr="007D2C32">
        <w:rPr>
          <w:rFonts w:ascii="Times New Roman" w:hAnsi="Times New Roman" w:cs="Times New Roman"/>
          <w:b/>
          <w:sz w:val="24"/>
          <w:szCs w:val="24"/>
        </w:rPr>
        <w:t>R</w:t>
      </w:r>
      <w:r w:rsidR="0083189D" w:rsidRPr="007D2C32">
        <w:rPr>
          <w:rFonts w:ascii="Times New Roman" w:hAnsi="Times New Roman" w:cs="Times New Roman"/>
          <w:b/>
          <w:sz w:val="24"/>
          <w:szCs w:val="24"/>
        </w:rPr>
        <w:t xml:space="preserve">eproduction </w:t>
      </w:r>
      <w:r w:rsidR="008F7BA0" w:rsidRPr="007D2C32">
        <w:rPr>
          <w:rFonts w:ascii="Times New Roman" w:hAnsi="Times New Roman" w:cs="Times New Roman"/>
          <w:b/>
          <w:sz w:val="24"/>
          <w:szCs w:val="24"/>
        </w:rPr>
        <w:t>N</w:t>
      </w:r>
      <w:r w:rsidR="0083189D" w:rsidRPr="007D2C32">
        <w:rPr>
          <w:rFonts w:ascii="Times New Roman" w:hAnsi="Times New Roman" w:cs="Times New Roman"/>
          <w:b/>
          <w:sz w:val="24"/>
          <w:szCs w:val="24"/>
        </w:rPr>
        <w:t>umber</w:t>
      </w:r>
      <w:r w:rsidR="008F7BA0" w:rsidRPr="007D2C32">
        <w:rPr>
          <w:rFonts w:ascii="Times New Roman" w:hAnsi="Times New Roman" w:cs="Times New Roman"/>
          <w:b/>
          <w:sz w:val="24"/>
          <w:szCs w:val="24"/>
        </w:rPr>
        <w:t>.</w:t>
      </w:r>
      <w:r w:rsidR="008F7BA0" w:rsidRPr="00032A0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F7BA0" w:rsidRPr="005A39C5">
        <w:rPr>
          <w:rFonts w:ascii="Times New Roman" w:hAnsi="Times New Roman" w:cs="Times New Roman"/>
          <w:i/>
          <w:sz w:val="24"/>
          <w:szCs w:val="24"/>
        </w:rPr>
        <w:t>β</w:t>
      </w:r>
      <w:r w:rsidR="008F7BA0" w:rsidRPr="005A39C5">
        <w:rPr>
          <w:rFonts w:ascii="Times New Roman" w:hAnsi="Times New Roman" w:cs="Times New Roman"/>
          <w:sz w:val="24"/>
          <w:szCs w:val="24"/>
        </w:rPr>
        <w:t xml:space="preserve"> is the maximum likelihood estimate, and </w:t>
      </w:r>
      <w:r w:rsidR="008F7BA0" w:rsidRPr="005A39C5">
        <w:rPr>
          <w:rFonts w:ascii="Times New Roman" w:hAnsi="Times New Roman" w:cs="Times New Roman"/>
          <w:i/>
          <w:sz w:val="24"/>
          <w:szCs w:val="24"/>
        </w:rPr>
        <w:t>R</w:t>
      </w:r>
      <w:r w:rsidR="008F7BA0" w:rsidRPr="005A39C5">
        <w:rPr>
          <w:rFonts w:ascii="Times New Roman" w:hAnsi="Times New Roman" w:cs="Times New Roman"/>
          <w:sz w:val="24"/>
          <w:szCs w:val="24"/>
        </w:rPr>
        <w:t>(t) is the reproduction number calculated using B</w:t>
      </w:r>
      <w:r w:rsidR="00F8041B">
        <w:rPr>
          <w:rFonts w:ascii="Times New Roman" w:hAnsi="Times New Roman" w:cs="Times New Roman"/>
          <w:sz w:val="24"/>
          <w:szCs w:val="24"/>
        </w:rPr>
        <w:t>-s</w:t>
      </w:r>
      <w:r w:rsidR="008F7BA0" w:rsidRPr="005A39C5">
        <w:rPr>
          <w:rFonts w:ascii="Times New Roman" w:hAnsi="Times New Roman" w:cs="Times New Roman"/>
          <w:sz w:val="24"/>
          <w:szCs w:val="24"/>
        </w:rPr>
        <w:t>pline.</w:t>
      </w:r>
    </w:p>
    <w:p w14:paraId="04331065" w14:textId="21FF3ED6" w:rsidR="00AC2A8F" w:rsidRPr="007D2C32" w:rsidRDefault="008F7BA0" w:rsidP="00032A0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A39C5">
        <w:rPr>
          <w:rFonts w:ascii="Times New Roman" w:hAnsi="Times New Roman" w:cs="Times New Roman"/>
          <w:i/>
          <w:sz w:val="24"/>
          <w:szCs w:val="24"/>
        </w:rPr>
        <w:t>ss(</w:t>
      </w:r>
      <w:r w:rsidRPr="005A39C5">
        <w:rPr>
          <w:rFonts w:ascii="Times New Roman" w:hAnsi="Times New Roman" w:cs="Times New Roman"/>
          <w:sz w:val="24"/>
          <w:szCs w:val="24"/>
        </w:rPr>
        <w:t>t) is the force of infection expressed as a B</w:t>
      </w:r>
      <w:r w:rsidR="00F8041B">
        <w:rPr>
          <w:rFonts w:ascii="Times New Roman" w:hAnsi="Times New Roman" w:cs="Times New Roman"/>
          <w:sz w:val="24"/>
          <w:szCs w:val="24"/>
        </w:rPr>
        <w:t>-s</w:t>
      </w:r>
      <w:r w:rsidRPr="005A39C5">
        <w:rPr>
          <w:rFonts w:ascii="Times New Roman" w:hAnsi="Times New Roman" w:cs="Times New Roman"/>
          <w:sz w:val="24"/>
          <w:szCs w:val="24"/>
        </w:rPr>
        <w:t>pline (</w:t>
      </w:r>
      <w:proofErr w:type="spellStart"/>
      <w:r w:rsidRPr="005A39C5">
        <w:rPr>
          <w:rFonts w:ascii="Times New Roman" w:hAnsi="Times New Roman" w:cs="Times New Roman"/>
          <w:i/>
          <w:sz w:val="24"/>
          <w:szCs w:val="24"/>
        </w:rPr>
        <w:t>S</w:t>
      </w:r>
      <w:r w:rsidRPr="005A39C5">
        <w:rPr>
          <w:rFonts w:ascii="Times New Roman" w:hAnsi="Times New Roman" w:cs="Times New Roman"/>
          <w:i/>
          <w:sz w:val="24"/>
          <w:szCs w:val="24"/>
          <w:vertAlign w:val="subscript"/>
        </w:rPr>
        <w:t>cl</w:t>
      </w:r>
      <w:proofErr w:type="spellEnd"/>
      <w:r w:rsidRPr="005A39C5">
        <w:rPr>
          <w:rFonts w:ascii="Times New Roman" w:hAnsi="Times New Roman" w:cs="Times New Roman"/>
          <w:sz w:val="24"/>
          <w:szCs w:val="24"/>
        </w:rPr>
        <w:t>(t)</w:t>
      </w:r>
      <w:r w:rsidR="00704F0B">
        <w:rPr>
          <w:rFonts w:ascii="Times New Roman" w:hAnsi="Times New Roman" w:cs="Times New Roman"/>
          <w:sz w:val="24"/>
          <w:szCs w:val="24"/>
        </w:rPr>
        <w:t xml:space="preserve"> </w:t>
      </w:r>
      <w:r w:rsidRPr="005A39C5">
        <w:rPr>
          <w:rFonts w:ascii="Times New Roman" w:hAnsi="Times New Roman" w:cs="Times New Roman"/>
          <w:sz w:val="24"/>
          <w:szCs w:val="24"/>
        </w:rPr>
        <w:t>=</w:t>
      </w:r>
      <w:r w:rsidR="00704F0B">
        <w:rPr>
          <w:rFonts w:ascii="Times New Roman" w:hAnsi="Times New Roman" w:cs="Times New Roman"/>
          <w:sz w:val="24"/>
          <w:szCs w:val="24"/>
        </w:rPr>
        <w:t xml:space="preserve"> </w:t>
      </w:r>
      <w:r w:rsidRPr="005A39C5">
        <w:rPr>
          <w:rFonts w:ascii="Times New Roman" w:hAnsi="Times New Roman" w:cs="Times New Roman"/>
          <w:sz w:val="24"/>
          <w:szCs w:val="24"/>
        </w:rPr>
        <w:t xml:space="preserve">40, </w:t>
      </w:r>
      <w:proofErr w:type="spellStart"/>
      <w:r w:rsidRPr="005A39C5">
        <w:rPr>
          <w:rFonts w:ascii="Times New Roman" w:hAnsi="Times New Roman" w:cs="Times New Roman"/>
          <w:i/>
          <w:sz w:val="24"/>
          <w:szCs w:val="24"/>
        </w:rPr>
        <w:t>S</w:t>
      </w:r>
      <w:r w:rsidRPr="005A39C5">
        <w:rPr>
          <w:rFonts w:ascii="Times New Roman" w:hAnsi="Times New Roman" w:cs="Times New Roman"/>
          <w:i/>
          <w:sz w:val="24"/>
          <w:szCs w:val="24"/>
          <w:vertAlign w:val="subscript"/>
        </w:rPr>
        <w:t>gr</w:t>
      </w:r>
      <w:proofErr w:type="spellEnd"/>
      <w:r w:rsidRPr="005A39C5">
        <w:rPr>
          <w:rFonts w:ascii="Times New Roman" w:hAnsi="Times New Roman" w:cs="Times New Roman"/>
          <w:sz w:val="24"/>
          <w:szCs w:val="24"/>
        </w:rPr>
        <w:t>(t)</w:t>
      </w:r>
      <w:r w:rsidR="00704F0B">
        <w:rPr>
          <w:rFonts w:ascii="Times New Roman" w:hAnsi="Times New Roman" w:cs="Times New Roman"/>
          <w:sz w:val="24"/>
          <w:szCs w:val="24"/>
        </w:rPr>
        <w:t xml:space="preserve"> </w:t>
      </w:r>
      <w:r w:rsidRPr="005A39C5">
        <w:rPr>
          <w:rFonts w:ascii="Times New Roman" w:hAnsi="Times New Roman" w:cs="Times New Roman"/>
          <w:sz w:val="24"/>
          <w:szCs w:val="24"/>
        </w:rPr>
        <w:t>=</w:t>
      </w:r>
      <w:r w:rsidR="00704F0B">
        <w:rPr>
          <w:rFonts w:ascii="Times New Roman" w:hAnsi="Times New Roman" w:cs="Times New Roman"/>
          <w:sz w:val="24"/>
          <w:szCs w:val="24"/>
        </w:rPr>
        <w:t xml:space="preserve"> </w:t>
      </w:r>
      <w:r w:rsidRPr="005A39C5">
        <w:rPr>
          <w:rFonts w:ascii="Times New Roman" w:hAnsi="Times New Roman" w:cs="Times New Roman"/>
          <w:sz w:val="24"/>
          <w:szCs w:val="24"/>
        </w:rPr>
        <w:t xml:space="preserve">200, </w:t>
      </w:r>
      <w:proofErr w:type="spellStart"/>
      <w:r w:rsidRPr="005A39C5">
        <w:rPr>
          <w:rFonts w:ascii="Times New Roman" w:hAnsi="Times New Roman" w:cs="Times New Roman"/>
          <w:i/>
          <w:sz w:val="24"/>
          <w:szCs w:val="24"/>
        </w:rPr>
        <w:t>S</w:t>
      </w:r>
      <w:r w:rsidRPr="005A39C5">
        <w:rPr>
          <w:rFonts w:ascii="Times New Roman" w:hAnsi="Times New Roman" w:cs="Times New Roman"/>
          <w:i/>
          <w:sz w:val="24"/>
          <w:szCs w:val="24"/>
          <w:vertAlign w:val="subscript"/>
        </w:rPr>
        <w:t>sc</w:t>
      </w:r>
      <w:proofErr w:type="spellEnd"/>
      <w:r w:rsidRPr="005A39C5">
        <w:rPr>
          <w:rFonts w:ascii="Times New Roman" w:hAnsi="Times New Roman" w:cs="Times New Roman"/>
          <w:sz w:val="24"/>
          <w:szCs w:val="24"/>
        </w:rPr>
        <w:t>(t)</w:t>
      </w:r>
      <w:r w:rsidR="00704F0B">
        <w:rPr>
          <w:rFonts w:ascii="Times New Roman" w:hAnsi="Times New Roman" w:cs="Times New Roman"/>
          <w:sz w:val="24"/>
          <w:szCs w:val="24"/>
        </w:rPr>
        <w:t xml:space="preserve"> </w:t>
      </w:r>
      <w:r w:rsidRPr="005A39C5">
        <w:rPr>
          <w:rFonts w:ascii="Times New Roman" w:hAnsi="Times New Roman" w:cs="Times New Roman"/>
          <w:sz w:val="24"/>
          <w:szCs w:val="24"/>
        </w:rPr>
        <w:t>=</w:t>
      </w:r>
      <w:r w:rsidR="00704F0B">
        <w:rPr>
          <w:rFonts w:ascii="Times New Roman" w:hAnsi="Times New Roman" w:cs="Times New Roman"/>
          <w:sz w:val="24"/>
          <w:szCs w:val="24"/>
        </w:rPr>
        <w:t xml:space="preserve"> </w:t>
      </w:r>
      <w:r w:rsidRPr="005A39C5">
        <w:rPr>
          <w:rFonts w:ascii="Times New Roman" w:hAnsi="Times New Roman" w:cs="Times New Roman"/>
          <w:sz w:val="24"/>
          <w:szCs w:val="24"/>
        </w:rPr>
        <w:t xml:space="preserve">400, </w:t>
      </w:r>
      <w:proofErr w:type="spellStart"/>
      <w:r w:rsidRPr="005A39C5">
        <w:rPr>
          <w:rFonts w:ascii="Times New Roman" w:hAnsi="Times New Roman" w:cs="Times New Roman"/>
          <w:i/>
          <w:sz w:val="24"/>
          <w:szCs w:val="24"/>
        </w:rPr>
        <w:t>S</w:t>
      </w:r>
      <w:r w:rsidRPr="005A39C5">
        <w:rPr>
          <w:rFonts w:ascii="Times New Roman" w:hAnsi="Times New Roman" w:cs="Times New Roman"/>
          <w:i/>
          <w:sz w:val="24"/>
          <w:szCs w:val="24"/>
          <w:vertAlign w:val="subscript"/>
        </w:rPr>
        <w:t>all</w:t>
      </w:r>
      <w:proofErr w:type="spellEnd"/>
      <w:r w:rsidRPr="005A39C5">
        <w:rPr>
          <w:rFonts w:ascii="Times New Roman" w:hAnsi="Times New Roman" w:cs="Times New Roman"/>
          <w:sz w:val="24"/>
          <w:szCs w:val="24"/>
        </w:rPr>
        <w:t>(t)</w:t>
      </w:r>
      <w:r w:rsidR="00704F0B">
        <w:rPr>
          <w:rFonts w:ascii="Times New Roman" w:hAnsi="Times New Roman" w:cs="Times New Roman"/>
          <w:sz w:val="24"/>
          <w:szCs w:val="24"/>
        </w:rPr>
        <w:t xml:space="preserve"> </w:t>
      </w:r>
      <w:r w:rsidRPr="005A39C5">
        <w:rPr>
          <w:rFonts w:ascii="Times New Roman" w:hAnsi="Times New Roman" w:cs="Times New Roman"/>
          <w:sz w:val="24"/>
          <w:szCs w:val="24"/>
        </w:rPr>
        <w:t>=</w:t>
      </w:r>
      <w:r w:rsidR="00704F0B">
        <w:rPr>
          <w:rFonts w:ascii="Times New Roman" w:hAnsi="Times New Roman" w:cs="Times New Roman"/>
          <w:sz w:val="24"/>
          <w:szCs w:val="24"/>
        </w:rPr>
        <w:t xml:space="preserve"> </w:t>
      </w:r>
      <w:r w:rsidRPr="005A39C5">
        <w:rPr>
          <w:rFonts w:ascii="Times New Roman" w:hAnsi="Times New Roman" w:cs="Times New Roman"/>
          <w:sz w:val="24"/>
          <w:szCs w:val="24"/>
        </w:rPr>
        <w:t>1</w:t>
      </w:r>
      <w:r w:rsidR="007F2CCE">
        <w:rPr>
          <w:rFonts w:ascii="Times New Roman" w:hAnsi="Times New Roman" w:cs="Times New Roman"/>
          <w:sz w:val="24"/>
          <w:szCs w:val="24"/>
        </w:rPr>
        <w:t>,</w:t>
      </w:r>
      <w:r w:rsidRPr="005A39C5">
        <w:rPr>
          <w:rFonts w:ascii="Times New Roman" w:hAnsi="Times New Roman" w:cs="Times New Roman"/>
          <w:sz w:val="24"/>
          <w:szCs w:val="24"/>
        </w:rPr>
        <w:t>600), and the reproduction number R(t) is</w:t>
      </w:r>
      <w:r w:rsidR="00704F0B">
        <w:rPr>
          <w:rFonts w:ascii="Times New Roman" w:hAnsi="Times New Roman" w:cs="Times New Roman"/>
          <w:sz w:val="24"/>
          <w:szCs w:val="24"/>
        </w:rPr>
        <w:t xml:space="preserve"> </w:t>
      </w:r>
      <w:r w:rsidRPr="005A39C5">
        <w:rPr>
          <w:rFonts w:ascii="Times New Roman" w:hAnsi="Times New Roman" w:cs="Times New Roman"/>
          <w:i/>
          <w:sz w:val="24"/>
          <w:szCs w:val="24"/>
        </w:rPr>
        <w:t>R</w:t>
      </w:r>
      <w:r w:rsidRPr="005A39C5">
        <w:rPr>
          <w:rFonts w:ascii="Times New Roman" w:hAnsi="Times New Roman" w:cs="Times New Roman"/>
          <w:sz w:val="24"/>
          <w:szCs w:val="24"/>
        </w:rPr>
        <w:t>(t)</w:t>
      </w:r>
      <w:r w:rsidRPr="00A85885">
        <w:rPr>
          <w:rFonts w:ascii="Times New Roman" w:hAnsi="Times New Roman" w:cs="Times New Roman"/>
          <w:sz w:val="24"/>
          <w:szCs w:val="24"/>
        </w:rPr>
        <w:t xml:space="preserve"> = </w:t>
      </w:r>
      <w:r w:rsidRPr="005A39C5">
        <w:rPr>
          <w:rFonts w:ascii="Times New Roman" w:hAnsi="Times New Roman" w:cs="Times New Roman"/>
          <w:i/>
          <w:sz w:val="24"/>
          <w:szCs w:val="24"/>
        </w:rPr>
        <w:t>ss</w:t>
      </w:r>
      <w:r w:rsidRPr="005A39C5">
        <w:rPr>
          <w:rFonts w:ascii="Times New Roman" w:hAnsi="Times New Roman" w:cs="Times New Roman"/>
          <w:sz w:val="24"/>
          <w:szCs w:val="24"/>
        </w:rPr>
        <w:t>(t)</w:t>
      </w:r>
      <w:r w:rsidRPr="00A85885">
        <w:rPr>
          <w:rFonts w:ascii="Times New Roman" w:hAnsi="Times New Roman" w:cs="Times New Roman"/>
          <w:sz w:val="24"/>
          <w:szCs w:val="24"/>
        </w:rPr>
        <w:t xml:space="preserve"> (</w:t>
      </w:r>
      <w:r w:rsidRPr="005A39C5">
        <w:rPr>
          <w:rFonts w:ascii="Times New Roman" w:eastAsia="游ゴシック" w:hAnsi="Times New Roman" w:cs="Times New Roman"/>
          <w:i/>
          <w:iCs/>
          <w:color w:val="000000"/>
          <w:kern w:val="0"/>
          <w:sz w:val="24"/>
          <w:szCs w:val="24"/>
        </w:rPr>
        <w:t>β</w:t>
      </w:r>
      <w:r w:rsidRPr="005A39C5">
        <w:rPr>
          <w:rFonts w:ascii="Times New Roman" w:eastAsia="游ゴシック" w:hAnsi="Times New Roman" w:cs="Times New Roman"/>
          <w:i/>
          <w:iCs/>
          <w:color w:val="000000"/>
          <w:kern w:val="0"/>
          <w:sz w:val="24"/>
          <w:szCs w:val="24"/>
          <w:vertAlign w:val="subscript"/>
        </w:rPr>
        <w:t>cl</w:t>
      </w:r>
      <w:r w:rsidRPr="005A39C5">
        <w:rPr>
          <w:rFonts w:ascii="Times New Roman" w:hAnsi="Times New Roman" w:cs="Times New Roman"/>
          <w:sz w:val="24"/>
          <w:szCs w:val="24"/>
        </w:rPr>
        <w:t xml:space="preserve"> ×</w:t>
      </w:r>
      <w:r w:rsidRPr="00A858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39C5">
        <w:rPr>
          <w:rFonts w:ascii="Times New Roman" w:hAnsi="Times New Roman" w:cs="Times New Roman"/>
          <w:i/>
          <w:sz w:val="24"/>
          <w:szCs w:val="24"/>
        </w:rPr>
        <w:t>S</w:t>
      </w:r>
      <w:r w:rsidRPr="005A39C5">
        <w:rPr>
          <w:rFonts w:ascii="Times New Roman" w:hAnsi="Times New Roman" w:cs="Times New Roman"/>
          <w:i/>
          <w:sz w:val="24"/>
          <w:szCs w:val="24"/>
          <w:vertAlign w:val="subscript"/>
        </w:rPr>
        <w:t>cl</w:t>
      </w:r>
      <w:proofErr w:type="spellEnd"/>
      <w:r w:rsidRPr="005A39C5">
        <w:rPr>
          <w:rFonts w:ascii="Times New Roman" w:hAnsi="Times New Roman" w:cs="Times New Roman"/>
          <w:sz w:val="24"/>
          <w:szCs w:val="24"/>
        </w:rPr>
        <w:t>(t)</w:t>
      </w:r>
      <w:r w:rsidRPr="00A85885">
        <w:rPr>
          <w:rFonts w:ascii="Times New Roman" w:hAnsi="Times New Roman" w:cs="Times New Roman"/>
          <w:sz w:val="24"/>
          <w:szCs w:val="24"/>
        </w:rPr>
        <w:t xml:space="preserve"> + </w:t>
      </w:r>
      <w:r w:rsidRPr="005A39C5">
        <w:rPr>
          <w:rFonts w:ascii="Times New Roman" w:eastAsia="游ゴシック" w:hAnsi="Times New Roman" w:cs="Times New Roman"/>
          <w:i/>
          <w:iCs/>
          <w:color w:val="000000"/>
          <w:kern w:val="0"/>
          <w:sz w:val="24"/>
          <w:szCs w:val="24"/>
        </w:rPr>
        <w:t>β</w:t>
      </w:r>
      <w:r w:rsidRPr="005A39C5">
        <w:rPr>
          <w:rFonts w:ascii="Times New Roman" w:eastAsia="游ゴシック" w:hAnsi="Times New Roman" w:cs="Times New Roman"/>
          <w:i/>
          <w:iCs/>
          <w:color w:val="000000"/>
          <w:kern w:val="0"/>
          <w:sz w:val="24"/>
          <w:szCs w:val="24"/>
          <w:vertAlign w:val="subscript"/>
        </w:rPr>
        <w:t>gr</w:t>
      </w:r>
      <w:r w:rsidRPr="005A39C5">
        <w:rPr>
          <w:rFonts w:ascii="Times New Roman" w:hAnsi="Times New Roman" w:cs="Times New Roman"/>
          <w:sz w:val="24"/>
          <w:szCs w:val="24"/>
        </w:rPr>
        <w:t xml:space="preserve"> ×</w:t>
      </w:r>
      <w:r w:rsidRPr="00A858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39C5">
        <w:rPr>
          <w:rFonts w:ascii="Times New Roman" w:hAnsi="Times New Roman" w:cs="Times New Roman"/>
          <w:i/>
          <w:sz w:val="24"/>
          <w:szCs w:val="24"/>
        </w:rPr>
        <w:t>S</w:t>
      </w:r>
      <w:r w:rsidRPr="005A39C5">
        <w:rPr>
          <w:rFonts w:ascii="Times New Roman" w:hAnsi="Times New Roman" w:cs="Times New Roman"/>
          <w:i/>
          <w:sz w:val="24"/>
          <w:szCs w:val="24"/>
          <w:vertAlign w:val="subscript"/>
        </w:rPr>
        <w:t>gr</w:t>
      </w:r>
      <w:proofErr w:type="spellEnd"/>
      <w:r w:rsidRPr="005A39C5">
        <w:rPr>
          <w:rFonts w:ascii="Times New Roman" w:hAnsi="Times New Roman" w:cs="Times New Roman"/>
          <w:sz w:val="24"/>
          <w:szCs w:val="24"/>
        </w:rPr>
        <w:t>(t)</w:t>
      </w:r>
      <w:r w:rsidRPr="00A85885">
        <w:rPr>
          <w:rFonts w:ascii="Times New Roman" w:hAnsi="Times New Roman" w:cs="Times New Roman"/>
          <w:sz w:val="24"/>
          <w:szCs w:val="24"/>
        </w:rPr>
        <w:t xml:space="preserve"> + </w:t>
      </w:r>
      <w:r w:rsidRPr="005A39C5">
        <w:rPr>
          <w:rFonts w:ascii="Times New Roman" w:eastAsia="游ゴシック" w:hAnsi="Times New Roman" w:cs="Times New Roman"/>
          <w:i/>
          <w:iCs/>
          <w:color w:val="000000"/>
          <w:kern w:val="0"/>
          <w:sz w:val="24"/>
          <w:szCs w:val="24"/>
        </w:rPr>
        <w:t>β</w:t>
      </w:r>
      <w:proofErr w:type="spellStart"/>
      <w:r w:rsidRPr="005A39C5">
        <w:rPr>
          <w:rFonts w:ascii="Times New Roman" w:eastAsia="游ゴシック" w:hAnsi="Times New Roman" w:cs="Times New Roman"/>
          <w:i/>
          <w:iCs/>
          <w:color w:val="000000"/>
          <w:kern w:val="0"/>
          <w:sz w:val="24"/>
          <w:szCs w:val="24"/>
          <w:vertAlign w:val="subscript"/>
        </w:rPr>
        <w:t>sc</w:t>
      </w:r>
      <w:proofErr w:type="spellEnd"/>
      <w:r w:rsidRPr="005A39C5">
        <w:rPr>
          <w:rFonts w:ascii="Times New Roman" w:hAnsi="Times New Roman" w:cs="Times New Roman"/>
          <w:sz w:val="24"/>
          <w:szCs w:val="24"/>
        </w:rPr>
        <w:t xml:space="preserve"> ×</w:t>
      </w:r>
      <w:r w:rsidRPr="00A858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39C5">
        <w:rPr>
          <w:rFonts w:ascii="Times New Roman" w:hAnsi="Times New Roman" w:cs="Times New Roman"/>
          <w:i/>
          <w:sz w:val="24"/>
          <w:szCs w:val="24"/>
        </w:rPr>
        <w:t>S</w:t>
      </w:r>
      <w:r w:rsidRPr="005A39C5">
        <w:rPr>
          <w:rFonts w:ascii="Times New Roman" w:hAnsi="Times New Roman" w:cs="Times New Roman"/>
          <w:i/>
          <w:sz w:val="24"/>
          <w:szCs w:val="24"/>
          <w:vertAlign w:val="subscript"/>
        </w:rPr>
        <w:t>sc</w:t>
      </w:r>
      <w:proofErr w:type="spellEnd"/>
      <w:r w:rsidRPr="005A39C5">
        <w:rPr>
          <w:rFonts w:ascii="Times New Roman" w:hAnsi="Times New Roman" w:cs="Times New Roman"/>
          <w:sz w:val="24"/>
          <w:szCs w:val="24"/>
        </w:rPr>
        <w:t>(t)</w:t>
      </w:r>
      <w:r w:rsidRPr="00A85885">
        <w:rPr>
          <w:rFonts w:ascii="Times New Roman" w:hAnsi="Times New Roman" w:cs="Times New Roman"/>
          <w:sz w:val="24"/>
          <w:szCs w:val="24"/>
        </w:rPr>
        <w:t xml:space="preserve"> + </w:t>
      </w:r>
      <w:r w:rsidRPr="005A39C5">
        <w:rPr>
          <w:rFonts w:ascii="Times New Roman" w:eastAsia="游ゴシック" w:hAnsi="Times New Roman" w:cs="Times New Roman"/>
          <w:i/>
          <w:iCs/>
          <w:color w:val="000000"/>
          <w:kern w:val="0"/>
          <w:sz w:val="24"/>
          <w:szCs w:val="24"/>
        </w:rPr>
        <w:t>β</w:t>
      </w:r>
      <w:r w:rsidRPr="005A39C5">
        <w:rPr>
          <w:rFonts w:ascii="Times New Roman" w:eastAsia="游ゴシック" w:hAnsi="Times New Roman" w:cs="Times New Roman"/>
          <w:i/>
          <w:iCs/>
          <w:color w:val="000000"/>
          <w:kern w:val="0"/>
          <w:sz w:val="24"/>
          <w:szCs w:val="24"/>
          <w:vertAlign w:val="subscript"/>
        </w:rPr>
        <w:t>all</w:t>
      </w:r>
      <w:r w:rsidRPr="005A39C5">
        <w:rPr>
          <w:rFonts w:ascii="Times New Roman" w:hAnsi="Times New Roman" w:cs="Times New Roman"/>
          <w:sz w:val="24"/>
          <w:szCs w:val="24"/>
        </w:rPr>
        <w:t xml:space="preserve"> ×</w:t>
      </w:r>
      <w:r w:rsidRPr="00A858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39C5">
        <w:rPr>
          <w:rFonts w:ascii="Times New Roman" w:hAnsi="Times New Roman" w:cs="Times New Roman"/>
          <w:i/>
          <w:sz w:val="24"/>
          <w:szCs w:val="24"/>
        </w:rPr>
        <w:t>S</w:t>
      </w:r>
      <w:r w:rsidRPr="005A39C5">
        <w:rPr>
          <w:rFonts w:ascii="Times New Roman" w:hAnsi="Times New Roman" w:cs="Times New Roman"/>
          <w:i/>
          <w:sz w:val="24"/>
          <w:szCs w:val="24"/>
          <w:vertAlign w:val="subscript"/>
        </w:rPr>
        <w:t>all</w:t>
      </w:r>
      <w:proofErr w:type="spellEnd"/>
      <w:r w:rsidRPr="005A39C5">
        <w:rPr>
          <w:rFonts w:ascii="Times New Roman" w:hAnsi="Times New Roman" w:cs="Times New Roman"/>
          <w:sz w:val="24"/>
          <w:szCs w:val="24"/>
        </w:rPr>
        <w:t>(t)</w:t>
      </w:r>
      <w:r w:rsidRPr="00A85885">
        <w:rPr>
          <w:rFonts w:ascii="Times New Roman" w:hAnsi="Times New Roman" w:cs="Times New Roman"/>
          <w:sz w:val="24"/>
          <w:szCs w:val="24"/>
        </w:rPr>
        <w:t xml:space="preserve">) </w:t>
      </w:r>
      <w:r w:rsidRPr="005A39C5">
        <w:rPr>
          <w:rFonts w:ascii="Times New Roman" w:hAnsi="Times New Roman" w:cs="Times New Roman"/>
          <w:sz w:val="24"/>
          <w:szCs w:val="24"/>
        </w:rPr>
        <w:t>×</w:t>
      </w:r>
      <w:r w:rsidRPr="00A85885">
        <w:rPr>
          <w:rFonts w:ascii="Times New Roman" w:hAnsi="Times New Roman" w:cs="Times New Roman"/>
          <w:sz w:val="24"/>
          <w:szCs w:val="24"/>
        </w:rPr>
        <w:t xml:space="preserve"> </w:t>
      </w:r>
      <w:r w:rsidRPr="005A39C5">
        <w:rPr>
          <w:rFonts w:ascii="Times New Roman" w:hAnsi="Times New Roman" w:cs="Times New Roman"/>
          <w:sz w:val="24"/>
          <w:szCs w:val="24"/>
        </w:rPr>
        <w:t>2</w:t>
      </w:r>
      <w:r w:rsidR="0099178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2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985"/>
        <w:gridCol w:w="1842"/>
        <w:gridCol w:w="1843"/>
        <w:gridCol w:w="1843"/>
        <w:gridCol w:w="2126"/>
        <w:gridCol w:w="1418"/>
      </w:tblGrid>
      <w:tr w:rsidR="00A138A9" w14:paraId="58032BDB" w14:textId="77777777" w:rsidTr="00DA5B68">
        <w:trPr>
          <w:trHeight w:val="354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C40CA8" w14:textId="77777777" w:rsidR="00380AF7" w:rsidRPr="00067C8F" w:rsidRDefault="008F7BA0" w:rsidP="00380AF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7C8F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2690A6" w14:textId="77777777" w:rsidR="00380AF7" w:rsidRPr="00067C8F" w:rsidRDefault="008F7BA0" w:rsidP="00380AF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7C8F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F8827D0" w14:textId="77777777" w:rsidR="00380AF7" w:rsidRPr="00067C8F" w:rsidRDefault="008F7BA0" w:rsidP="00380AF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7C8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Within class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6C4BF9" w14:textId="621FABDD" w:rsidR="00380AF7" w:rsidRPr="00067C8F" w:rsidRDefault="008F7BA0" w:rsidP="00380AF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7C8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ithin grad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AB8193" w14:textId="490BD1BD" w:rsidR="00380AF7" w:rsidRPr="00067C8F" w:rsidRDefault="008F7BA0" w:rsidP="00380AF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7C8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ithin schoo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C96B061" w14:textId="33354938" w:rsidR="00380AF7" w:rsidRPr="00067C8F" w:rsidRDefault="008F7BA0" w:rsidP="00380AF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7C8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etween school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F95A1E" w14:textId="77777777" w:rsidR="00380AF7" w:rsidRPr="00067C8F" w:rsidRDefault="008F7BA0" w:rsidP="00380AF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7C8F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138A9" w14:paraId="532D6CDA" w14:textId="77777777" w:rsidTr="00DA5B68">
        <w:trPr>
          <w:trHeight w:val="354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B64D40" w14:textId="77777777" w:rsidR="00380AF7" w:rsidRPr="00067C8F" w:rsidRDefault="008F7BA0" w:rsidP="00380AF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7C8F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BE37D0" w14:textId="77777777" w:rsidR="00380AF7" w:rsidRPr="00067C8F" w:rsidRDefault="008F7BA0" w:rsidP="00DA5B6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7C8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46FFCCE" w14:textId="77777777" w:rsidR="00380AF7" w:rsidRPr="00067C8F" w:rsidRDefault="008F7BA0" w:rsidP="00DA5B6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067C8F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 w:rsidRPr="00067C8F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c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42474D" w14:textId="7E9EC4C8" w:rsidR="00380AF7" w:rsidRPr="00067C8F" w:rsidRDefault="008F7BA0" w:rsidP="00DA5B6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067C8F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 w:rsidRPr="00067C8F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g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B60DFE" w14:textId="77777777" w:rsidR="00380AF7" w:rsidRPr="00067C8F" w:rsidRDefault="008F7BA0" w:rsidP="00DA5B6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067C8F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proofErr w:type="spellStart"/>
            <w:r w:rsidRPr="00067C8F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s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43ABE1" w14:textId="2BF022BF" w:rsidR="00380AF7" w:rsidRPr="00067C8F" w:rsidRDefault="008F7BA0" w:rsidP="00DA5B6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067C8F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  <w:r w:rsidRPr="00067C8F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bscript"/>
              </w:rPr>
              <w:t>al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25B214" w14:textId="77777777" w:rsidR="00380AF7" w:rsidRPr="00067C8F" w:rsidRDefault="008F7BA0" w:rsidP="00DA5B6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7C8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of R(t)</w:t>
            </w:r>
          </w:p>
        </w:tc>
      </w:tr>
      <w:tr w:rsidR="00A138A9" w14:paraId="39E56673" w14:textId="77777777" w:rsidTr="00DA5B68">
        <w:trPr>
          <w:trHeight w:val="354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B5BAE5" w14:textId="6841EDC0" w:rsidR="00380AF7" w:rsidRPr="00067C8F" w:rsidRDefault="008F7BA0" w:rsidP="00380AF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7C8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6</w:t>
            </w:r>
            <w:r w:rsidR="008266F6" w:rsidRPr="007326B6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–</w:t>
            </w:r>
            <w:r w:rsidR="008266F6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20</w:t>
            </w:r>
            <w:r w:rsidRPr="00067C8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CF928C" w14:textId="77777777" w:rsidR="00380AF7" w:rsidRPr="00D25064" w:rsidRDefault="008F7BA0" w:rsidP="00380A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435D6E9" w14:textId="77777777" w:rsidR="00380AF7" w:rsidRPr="00D25064" w:rsidRDefault="008F7BA0" w:rsidP="00380A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11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825827" w14:textId="77777777" w:rsidR="00380AF7" w:rsidRPr="00D25064" w:rsidRDefault="008F7BA0" w:rsidP="00380A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52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7C89CA" w14:textId="77777777" w:rsidR="00380AF7" w:rsidRPr="00D25064" w:rsidRDefault="008F7BA0" w:rsidP="00380AF7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000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BBED803" w14:textId="77777777" w:rsidR="00380AF7" w:rsidRPr="00D25064" w:rsidRDefault="008F7BA0" w:rsidP="00380A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2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71A577" w14:textId="77777777" w:rsidR="00380AF7" w:rsidRPr="00D25064" w:rsidRDefault="00380AF7" w:rsidP="00380A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138A9" w14:paraId="3BB75537" w14:textId="77777777" w:rsidTr="00DA5B68">
        <w:trPr>
          <w:trHeight w:val="354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9827AA" w14:textId="77777777" w:rsidR="00380AF7" w:rsidRPr="00067C8F" w:rsidRDefault="00380AF7" w:rsidP="00380AF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366F16" w14:textId="77777777" w:rsidR="00380AF7" w:rsidRPr="00D25064" w:rsidRDefault="008F7BA0" w:rsidP="00380A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x of ss(t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B508006" w14:textId="77777777" w:rsidR="00380AF7" w:rsidRPr="00D25064" w:rsidRDefault="008F7BA0" w:rsidP="00380A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4C48A3" w14:textId="77777777" w:rsidR="00380AF7" w:rsidRPr="00D25064" w:rsidRDefault="008F7BA0" w:rsidP="00380A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8B629D" w14:textId="77777777" w:rsidR="00380AF7" w:rsidRPr="00D25064" w:rsidRDefault="008F7BA0" w:rsidP="00380A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D53133A" w14:textId="77777777" w:rsidR="00380AF7" w:rsidRPr="00D25064" w:rsidRDefault="008F7BA0" w:rsidP="00380A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156B04" w14:textId="77777777" w:rsidR="00380AF7" w:rsidRPr="00D25064" w:rsidRDefault="00380AF7" w:rsidP="00380A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138A9" w14:paraId="03E11625" w14:textId="77777777" w:rsidTr="00DA5B68">
        <w:trPr>
          <w:trHeight w:val="354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4CF3E1" w14:textId="77777777" w:rsidR="00380AF7" w:rsidRPr="00067C8F" w:rsidRDefault="00380AF7" w:rsidP="00380AF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34AA7F" w14:textId="77777777" w:rsidR="00380AF7" w:rsidRPr="00D25064" w:rsidRDefault="008F7BA0" w:rsidP="00380A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ak of R(t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17DA6FA" w14:textId="77777777" w:rsidR="00380AF7" w:rsidRPr="00D25064" w:rsidRDefault="008F7BA0" w:rsidP="00380A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7B9153" w14:textId="77777777" w:rsidR="00380AF7" w:rsidRPr="00D25064" w:rsidRDefault="008F7BA0" w:rsidP="00380A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82E216" w14:textId="77777777" w:rsidR="00380AF7" w:rsidRPr="00D25064" w:rsidRDefault="008F7BA0" w:rsidP="00380A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7284406" w14:textId="77777777" w:rsidR="00380AF7" w:rsidRPr="00D25064" w:rsidRDefault="008F7BA0" w:rsidP="00380A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C698CF" w14:textId="77777777" w:rsidR="00380AF7" w:rsidRPr="00D25064" w:rsidRDefault="008F7BA0" w:rsidP="00380A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38</w:t>
            </w:r>
          </w:p>
        </w:tc>
      </w:tr>
      <w:tr w:rsidR="00A138A9" w14:paraId="2695EECA" w14:textId="77777777" w:rsidTr="00DA5B68">
        <w:trPr>
          <w:trHeight w:val="354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1B2DDB" w14:textId="444AD211" w:rsidR="00380AF7" w:rsidRPr="00067C8F" w:rsidRDefault="008F7BA0" w:rsidP="00380AF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7C8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7</w:t>
            </w:r>
            <w:r w:rsidR="008266F6" w:rsidRPr="007326B6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–</w:t>
            </w:r>
            <w:r w:rsidR="008266F6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20</w:t>
            </w:r>
            <w:r w:rsidRPr="00067C8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BB0F0A" w14:textId="77777777" w:rsidR="00380AF7" w:rsidRPr="00D25064" w:rsidRDefault="008F7BA0" w:rsidP="00380A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13CBC71" w14:textId="77777777" w:rsidR="00380AF7" w:rsidRPr="00D25064" w:rsidRDefault="008F7BA0" w:rsidP="00380A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27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15EB4E" w14:textId="77777777" w:rsidR="00380AF7" w:rsidRPr="00D25064" w:rsidRDefault="008F7BA0" w:rsidP="00380A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32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F0E846" w14:textId="77777777" w:rsidR="00380AF7" w:rsidRPr="00D25064" w:rsidRDefault="008F7BA0" w:rsidP="00380A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12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0BB693" w14:textId="77777777" w:rsidR="00380AF7" w:rsidRPr="00D25064" w:rsidRDefault="008F7BA0" w:rsidP="00380A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2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67E3AB" w14:textId="77777777" w:rsidR="00380AF7" w:rsidRPr="00D25064" w:rsidRDefault="00380AF7" w:rsidP="00380A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138A9" w14:paraId="0C93FEA6" w14:textId="77777777" w:rsidTr="00DA5B68">
        <w:trPr>
          <w:trHeight w:val="354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F682CA" w14:textId="77777777" w:rsidR="00380AF7" w:rsidRPr="00067C8F" w:rsidRDefault="00380AF7" w:rsidP="00380AF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045D31" w14:textId="77777777" w:rsidR="00380AF7" w:rsidRPr="00D25064" w:rsidRDefault="008F7BA0" w:rsidP="00380A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x of ss(t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E780A85" w14:textId="77777777" w:rsidR="00380AF7" w:rsidRPr="00D25064" w:rsidRDefault="008F7BA0" w:rsidP="00380A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389BE8" w14:textId="77777777" w:rsidR="00380AF7" w:rsidRPr="00D25064" w:rsidRDefault="008F7BA0" w:rsidP="00380A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C1FC68" w14:textId="77777777" w:rsidR="00380AF7" w:rsidRPr="00D25064" w:rsidRDefault="008F7BA0" w:rsidP="00380A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1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8FCF58C" w14:textId="77777777" w:rsidR="00380AF7" w:rsidRPr="00D25064" w:rsidRDefault="008F7BA0" w:rsidP="00380A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64FEE9" w14:textId="77777777" w:rsidR="00380AF7" w:rsidRPr="00D25064" w:rsidRDefault="00380AF7" w:rsidP="00380A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138A9" w14:paraId="5FC42880" w14:textId="77777777" w:rsidTr="00DA5B68">
        <w:trPr>
          <w:trHeight w:val="354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9CDD27" w14:textId="77777777" w:rsidR="00380AF7" w:rsidRPr="00067C8F" w:rsidRDefault="00380AF7" w:rsidP="00380AF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DCF982" w14:textId="77777777" w:rsidR="00380AF7" w:rsidRPr="00D25064" w:rsidRDefault="008F7BA0" w:rsidP="00380A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ak of R(t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85CCFFD" w14:textId="77777777" w:rsidR="00380AF7" w:rsidRPr="00D25064" w:rsidRDefault="008F7BA0" w:rsidP="00380A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A3D5A2" w14:textId="77777777" w:rsidR="00380AF7" w:rsidRPr="00D25064" w:rsidRDefault="008F7BA0" w:rsidP="00380A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476E96" w14:textId="77777777" w:rsidR="00380AF7" w:rsidRPr="00D25064" w:rsidRDefault="008F7BA0" w:rsidP="00380A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6A35F3" w14:textId="77777777" w:rsidR="00380AF7" w:rsidRPr="00D25064" w:rsidRDefault="008F7BA0" w:rsidP="00380A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A493BA" w14:textId="77777777" w:rsidR="00380AF7" w:rsidRPr="00D25064" w:rsidRDefault="008F7BA0" w:rsidP="00380A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27</w:t>
            </w:r>
          </w:p>
        </w:tc>
      </w:tr>
      <w:tr w:rsidR="00A138A9" w14:paraId="5FE8974F" w14:textId="77777777" w:rsidTr="00DA5B68">
        <w:trPr>
          <w:trHeight w:val="354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529FDA" w14:textId="05699E8F" w:rsidR="00380AF7" w:rsidRPr="00067C8F" w:rsidRDefault="008F7BA0" w:rsidP="00380AF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7C8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8</w:t>
            </w:r>
            <w:r w:rsidR="008266F6" w:rsidRPr="007326B6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–</w:t>
            </w:r>
            <w:r w:rsidR="008266F6">
              <w:rPr>
                <w:rFonts w:ascii="Times New Roman" w:eastAsia="游ゴシック" w:hAnsi="Times New Roman" w:cs="Times New Roman"/>
                <w:b/>
                <w:bCs/>
                <w:color w:val="000000"/>
                <w:sz w:val="24"/>
                <w:szCs w:val="24"/>
              </w:rPr>
              <w:t>20</w:t>
            </w:r>
            <w:r w:rsidRPr="00067C8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CB3083" w14:textId="77777777" w:rsidR="00380AF7" w:rsidRPr="00D25064" w:rsidRDefault="008F7BA0" w:rsidP="00380A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510BB8D" w14:textId="77777777" w:rsidR="00380AF7" w:rsidRPr="00D25064" w:rsidRDefault="008F7BA0" w:rsidP="00380A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1335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F7F647" w14:textId="77777777" w:rsidR="00380AF7" w:rsidRPr="00D25064" w:rsidRDefault="008F7BA0" w:rsidP="00380A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3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AFC48E" w14:textId="77777777" w:rsidR="00380AF7" w:rsidRPr="00D25064" w:rsidRDefault="008F7BA0" w:rsidP="00380A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53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144F5C" w14:textId="77777777" w:rsidR="00380AF7" w:rsidRPr="00D25064" w:rsidRDefault="008F7BA0" w:rsidP="00380A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1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3532BF" w14:textId="77777777" w:rsidR="00380AF7" w:rsidRPr="00D25064" w:rsidRDefault="00380AF7" w:rsidP="00380A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138A9" w14:paraId="3D5627DC" w14:textId="77777777" w:rsidTr="00DA5B68">
        <w:trPr>
          <w:trHeight w:val="354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01AE4D" w14:textId="77777777" w:rsidR="00380AF7" w:rsidRPr="00D25064" w:rsidRDefault="00380AF7" w:rsidP="00380A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88C2CC" w14:textId="77777777" w:rsidR="00380AF7" w:rsidRPr="00D25064" w:rsidRDefault="008F7BA0" w:rsidP="00380A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x of ss(t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9A5EBA5" w14:textId="77777777" w:rsidR="00380AF7" w:rsidRPr="00D25064" w:rsidRDefault="008F7BA0" w:rsidP="00380A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4DE31E" w14:textId="77777777" w:rsidR="00380AF7" w:rsidRPr="00D25064" w:rsidRDefault="008F7BA0" w:rsidP="00380A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0EEF5C" w14:textId="77777777" w:rsidR="00380AF7" w:rsidRPr="00D25064" w:rsidRDefault="008F7BA0" w:rsidP="00380A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0160C2" w14:textId="77777777" w:rsidR="00380AF7" w:rsidRPr="00D25064" w:rsidRDefault="008F7BA0" w:rsidP="00380A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E9BF21" w14:textId="77777777" w:rsidR="00380AF7" w:rsidRPr="00D25064" w:rsidRDefault="00380AF7" w:rsidP="00380A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138A9" w14:paraId="52B59C8E" w14:textId="77777777" w:rsidTr="00DA5B68">
        <w:trPr>
          <w:trHeight w:val="354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43F8B7" w14:textId="77777777" w:rsidR="00380AF7" w:rsidRPr="00D25064" w:rsidRDefault="008F7BA0" w:rsidP="00380AF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A95D7F" w14:textId="77777777" w:rsidR="00380AF7" w:rsidRPr="00D25064" w:rsidRDefault="008F7BA0" w:rsidP="00380AF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ak of R(t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374A2E2" w14:textId="77777777" w:rsidR="00380AF7" w:rsidRPr="00D25064" w:rsidRDefault="008F7BA0" w:rsidP="00380A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999876" w14:textId="77777777" w:rsidR="00380AF7" w:rsidRPr="00D25064" w:rsidRDefault="008F7BA0" w:rsidP="00380A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7AB0F9" w14:textId="77777777" w:rsidR="00380AF7" w:rsidRPr="00D25064" w:rsidRDefault="008F7BA0" w:rsidP="00380A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CE40C96" w14:textId="77777777" w:rsidR="00380AF7" w:rsidRPr="00D25064" w:rsidRDefault="008F7BA0" w:rsidP="00380A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C39EF3" w14:textId="77777777" w:rsidR="00380AF7" w:rsidRPr="00D25064" w:rsidRDefault="008F7BA0" w:rsidP="00380AF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2506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11</w:t>
            </w:r>
          </w:p>
        </w:tc>
      </w:tr>
    </w:tbl>
    <w:p w14:paraId="4CEACABC" w14:textId="77777777" w:rsidR="00380AF7" w:rsidRPr="00D25064" w:rsidRDefault="00380AF7" w:rsidP="002069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80AF7" w:rsidRPr="00D25064" w:rsidSect="00D25064">
      <w:pgSz w:w="16838" w:h="11906" w:orient="landscape" w:code="9"/>
      <w:pgMar w:top="1440" w:right="1440" w:bottom="1440" w:left="1440" w:header="851" w:footer="992" w:gutter="0"/>
      <w:cols w:space="425"/>
      <w:docGrid w:type="lines" w:linePitch="29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78A2F0" w14:textId="77777777" w:rsidR="003E5BCB" w:rsidRDefault="003E5BCB" w:rsidP="003608FF">
      <w:r>
        <w:separator/>
      </w:r>
    </w:p>
  </w:endnote>
  <w:endnote w:type="continuationSeparator" w:id="0">
    <w:p w14:paraId="68CCC77D" w14:textId="77777777" w:rsidR="003E5BCB" w:rsidRDefault="003E5BCB" w:rsidP="003608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02D17B" w14:textId="77777777" w:rsidR="003E5BCB" w:rsidRDefault="003E5BCB" w:rsidP="003608FF">
      <w:r>
        <w:separator/>
      </w:r>
    </w:p>
  </w:footnote>
  <w:footnote w:type="continuationSeparator" w:id="0">
    <w:p w14:paraId="4C91B449" w14:textId="77777777" w:rsidR="003E5BCB" w:rsidRDefault="003E5BCB" w:rsidP="003608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40"/>
  <w:drawingGridHorizontalSpacing w:val="105"/>
  <w:drawingGridVerticalSpacing w:val="14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1C5E"/>
    <w:rsid w:val="00006A6A"/>
    <w:rsid w:val="00015F3D"/>
    <w:rsid w:val="000219EB"/>
    <w:rsid w:val="000250D2"/>
    <w:rsid w:val="00030F33"/>
    <w:rsid w:val="00032A0F"/>
    <w:rsid w:val="000363A4"/>
    <w:rsid w:val="00037716"/>
    <w:rsid w:val="00041B51"/>
    <w:rsid w:val="00043873"/>
    <w:rsid w:val="00044905"/>
    <w:rsid w:val="00051848"/>
    <w:rsid w:val="00067C8F"/>
    <w:rsid w:val="00076996"/>
    <w:rsid w:val="00092470"/>
    <w:rsid w:val="00093A4B"/>
    <w:rsid w:val="00097C56"/>
    <w:rsid w:val="000A6727"/>
    <w:rsid w:val="000B37A3"/>
    <w:rsid w:val="000E5BBE"/>
    <w:rsid w:val="000E706C"/>
    <w:rsid w:val="000F1D10"/>
    <w:rsid w:val="00101610"/>
    <w:rsid w:val="00130788"/>
    <w:rsid w:val="001371D5"/>
    <w:rsid w:val="00147656"/>
    <w:rsid w:val="00162AA8"/>
    <w:rsid w:val="001650CF"/>
    <w:rsid w:val="0016628C"/>
    <w:rsid w:val="00174BCA"/>
    <w:rsid w:val="0017500B"/>
    <w:rsid w:val="001833AF"/>
    <w:rsid w:val="001B3FB3"/>
    <w:rsid w:val="001C7982"/>
    <w:rsid w:val="001D7CB6"/>
    <w:rsid w:val="001E1F4A"/>
    <w:rsid w:val="001E4BDA"/>
    <w:rsid w:val="001E7F34"/>
    <w:rsid w:val="002026EA"/>
    <w:rsid w:val="00206918"/>
    <w:rsid w:val="002146B5"/>
    <w:rsid w:val="002160ED"/>
    <w:rsid w:val="002204E6"/>
    <w:rsid w:val="00232DEF"/>
    <w:rsid w:val="00242D12"/>
    <w:rsid w:val="002529AD"/>
    <w:rsid w:val="002733F1"/>
    <w:rsid w:val="00275E29"/>
    <w:rsid w:val="00283F77"/>
    <w:rsid w:val="00291F32"/>
    <w:rsid w:val="002A7BF1"/>
    <w:rsid w:val="002B0F55"/>
    <w:rsid w:val="002B4EAB"/>
    <w:rsid w:val="002D0009"/>
    <w:rsid w:val="002E0EDB"/>
    <w:rsid w:val="00301AE6"/>
    <w:rsid w:val="00305BA4"/>
    <w:rsid w:val="00306ABC"/>
    <w:rsid w:val="00306BEA"/>
    <w:rsid w:val="00320CE3"/>
    <w:rsid w:val="003523D1"/>
    <w:rsid w:val="00354FE6"/>
    <w:rsid w:val="003608FF"/>
    <w:rsid w:val="00361EA1"/>
    <w:rsid w:val="003740DB"/>
    <w:rsid w:val="00380AF7"/>
    <w:rsid w:val="00383008"/>
    <w:rsid w:val="0038343D"/>
    <w:rsid w:val="0039380F"/>
    <w:rsid w:val="003B379C"/>
    <w:rsid w:val="003C5E9F"/>
    <w:rsid w:val="003E5BCB"/>
    <w:rsid w:val="003E6FEA"/>
    <w:rsid w:val="00402779"/>
    <w:rsid w:val="00404EC0"/>
    <w:rsid w:val="0040570D"/>
    <w:rsid w:val="00405DA9"/>
    <w:rsid w:val="004112BB"/>
    <w:rsid w:val="004217F0"/>
    <w:rsid w:val="004544E3"/>
    <w:rsid w:val="004659B9"/>
    <w:rsid w:val="004712BB"/>
    <w:rsid w:val="004B5612"/>
    <w:rsid w:val="004B73BD"/>
    <w:rsid w:val="004C23E8"/>
    <w:rsid w:val="004D2B0F"/>
    <w:rsid w:val="004E0087"/>
    <w:rsid w:val="004F4B7A"/>
    <w:rsid w:val="004F74EA"/>
    <w:rsid w:val="00505157"/>
    <w:rsid w:val="00512600"/>
    <w:rsid w:val="005370DA"/>
    <w:rsid w:val="00560EA8"/>
    <w:rsid w:val="005763B4"/>
    <w:rsid w:val="00580CDF"/>
    <w:rsid w:val="00595093"/>
    <w:rsid w:val="00595FD9"/>
    <w:rsid w:val="005A32D2"/>
    <w:rsid w:val="005A39C5"/>
    <w:rsid w:val="005A5206"/>
    <w:rsid w:val="005B1994"/>
    <w:rsid w:val="005D2ACF"/>
    <w:rsid w:val="005D2DAC"/>
    <w:rsid w:val="005D5841"/>
    <w:rsid w:val="005E04D5"/>
    <w:rsid w:val="005E3850"/>
    <w:rsid w:val="005E4785"/>
    <w:rsid w:val="00602CE9"/>
    <w:rsid w:val="006076B9"/>
    <w:rsid w:val="00623EB9"/>
    <w:rsid w:val="00634079"/>
    <w:rsid w:val="0063730F"/>
    <w:rsid w:val="00640B06"/>
    <w:rsid w:val="00646F43"/>
    <w:rsid w:val="00660489"/>
    <w:rsid w:val="0067198E"/>
    <w:rsid w:val="00676046"/>
    <w:rsid w:val="00681DF0"/>
    <w:rsid w:val="00683999"/>
    <w:rsid w:val="006877D3"/>
    <w:rsid w:val="00697CBF"/>
    <w:rsid w:val="006C5420"/>
    <w:rsid w:val="006D1C5E"/>
    <w:rsid w:val="006D202A"/>
    <w:rsid w:val="006D431C"/>
    <w:rsid w:val="006E5B23"/>
    <w:rsid w:val="006F033D"/>
    <w:rsid w:val="006F1FAA"/>
    <w:rsid w:val="006F2579"/>
    <w:rsid w:val="00704F0B"/>
    <w:rsid w:val="00707AC0"/>
    <w:rsid w:val="00707F32"/>
    <w:rsid w:val="00717CF2"/>
    <w:rsid w:val="007214C5"/>
    <w:rsid w:val="007326B6"/>
    <w:rsid w:val="0073704E"/>
    <w:rsid w:val="007419F3"/>
    <w:rsid w:val="00760244"/>
    <w:rsid w:val="00777804"/>
    <w:rsid w:val="00787246"/>
    <w:rsid w:val="007913A6"/>
    <w:rsid w:val="00792A1F"/>
    <w:rsid w:val="00793EE7"/>
    <w:rsid w:val="00793F1C"/>
    <w:rsid w:val="007B2255"/>
    <w:rsid w:val="007D2C32"/>
    <w:rsid w:val="007E0C1B"/>
    <w:rsid w:val="007E239B"/>
    <w:rsid w:val="007F2030"/>
    <w:rsid w:val="007F2CCE"/>
    <w:rsid w:val="00806D7B"/>
    <w:rsid w:val="008210F2"/>
    <w:rsid w:val="00825686"/>
    <w:rsid w:val="008266F6"/>
    <w:rsid w:val="0083189D"/>
    <w:rsid w:val="00857073"/>
    <w:rsid w:val="00866F36"/>
    <w:rsid w:val="00872458"/>
    <w:rsid w:val="00875FEB"/>
    <w:rsid w:val="008B2C4A"/>
    <w:rsid w:val="008B476A"/>
    <w:rsid w:val="008C11B4"/>
    <w:rsid w:val="008C2CB9"/>
    <w:rsid w:val="008D289B"/>
    <w:rsid w:val="008E01C1"/>
    <w:rsid w:val="008F7BA0"/>
    <w:rsid w:val="00903FF8"/>
    <w:rsid w:val="0091369F"/>
    <w:rsid w:val="009222DC"/>
    <w:rsid w:val="009267B1"/>
    <w:rsid w:val="009408B1"/>
    <w:rsid w:val="00940A61"/>
    <w:rsid w:val="00954EFE"/>
    <w:rsid w:val="00962726"/>
    <w:rsid w:val="00990858"/>
    <w:rsid w:val="00991789"/>
    <w:rsid w:val="009B0D22"/>
    <w:rsid w:val="009B3E31"/>
    <w:rsid w:val="009D48FC"/>
    <w:rsid w:val="009E106C"/>
    <w:rsid w:val="009F18CE"/>
    <w:rsid w:val="009F36F4"/>
    <w:rsid w:val="00A00142"/>
    <w:rsid w:val="00A138A9"/>
    <w:rsid w:val="00A315BC"/>
    <w:rsid w:val="00A379C8"/>
    <w:rsid w:val="00A645E4"/>
    <w:rsid w:val="00A67784"/>
    <w:rsid w:val="00A75238"/>
    <w:rsid w:val="00A81827"/>
    <w:rsid w:val="00A8565D"/>
    <w:rsid w:val="00A85885"/>
    <w:rsid w:val="00A93281"/>
    <w:rsid w:val="00A95E8D"/>
    <w:rsid w:val="00AA7D46"/>
    <w:rsid w:val="00AB00C2"/>
    <w:rsid w:val="00AB0E53"/>
    <w:rsid w:val="00AC1DBC"/>
    <w:rsid w:val="00AC2A8F"/>
    <w:rsid w:val="00AE3C80"/>
    <w:rsid w:val="00AF43D8"/>
    <w:rsid w:val="00B01230"/>
    <w:rsid w:val="00B21E99"/>
    <w:rsid w:val="00B704C7"/>
    <w:rsid w:val="00B73FC6"/>
    <w:rsid w:val="00B818ED"/>
    <w:rsid w:val="00B8340C"/>
    <w:rsid w:val="00B8558A"/>
    <w:rsid w:val="00B90F26"/>
    <w:rsid w:val="00B9136C"/>
    <w:rsid w:val="00BB6C0C"/>
    <w:rsid w:val="00BD039E"/>
    <w:rsid w:val="00C122ED"/>
    <w:rsid w:val="00C16FEB"/>
    <w:rsid w:val="00C22718"/>
    <w:rsid w:val="00C4410B"/>
    <w:rsid w:val="00C448F1"/>
    <w:rsid w:val="00C517FA"/>
    <w:rsid w:val="00C51C7F"/>
    <w:rsid w:val="00C95848"/>
    <w:rsid w:val="00CA06A1"/>
    <w:rsid w:val="00CA2651"/>
    <w:rsid w:val="00CE2B41"/>
    <w:rsid w:val="00D046ED"/>
    <w:rsid w:val="00D25064"/>
    <w:rsid w:val="00D353E8"/>
    <w:rsid w:val="00D37842"/>
    <w:rsid w:val="00D406B8"/>
    <w:rsid w:val="00D44A7E"/>
    <w:rsid w:val="00D46C11"/>
    <w:rsid w:val="00D53D99"/>
    <w:rsid w:val="00D563FA"/>
    <w:rsid w:val="00D732BF"/>
    <w:rsid w:val="00D7352B"/>
    <w:rsid w:val="00D8097F"/>
    <w:rsid w:val="00D85092"/>
    <w:rsid w:val="00D8535E"/>
    <w:rsid w:val="00D855A9"/>
    <w:rsid w:val="00D94221"/>
    <w:rsid w:val="00D945DE"/>
    <w:rsid w:val="00DA5B68"/>
    <w:rsid w:val="00DB11BE"/>
    <w:rsid w:val="00DB23B4"/>
    <w:rsid w:val="00DE2A96"/>
    <w:rsid w:val="00DE7B40"/>
    <w:rsid w:val="00E41714"/>
    <w:rsid w:val="00E461D6"/>
    <w:rsid w:val="00E5677E"/>
    <w:rsid w:val="00E63116"/>
    <w:rsid w:val="00E66D26"/>
    <w:rsid w:val="00E704A3"/>
    <w:rsid w:val="00E70891"/>
    <w:rsid w:val="00E75F9A"/>
    <w:rsid w:val="00E81518"/>
    <w:rsid w:val="00EB104A"/>
    <w:rsid w:val="00EB1766"/>
    <w:rsid w:val="00EB7311"/>
    <w:rsid w:val="00ED15DC"/>
    <w:rsid w:val="00ED54E5"/>
    <w:rsid w:val="00EF188A"/>
    <w:rsid w:val="00EF51EE"/>
    <w:rsid w:val="00EF568D"/>
    <w:rsid w:val="00F11B3A"/>
    <w:rsid w:val="00F176DF"/>
    <w:rsid w:val="00F21A30"/>
    <w:rsid w:val="00F24B64"/>
    <w:rsid w:val="00F5006E"/>
    <w:rsid w:val="00F55153"/>
    <w:rsid w:val="00F5704C"/>
    <w:rsid w:val="00F57872"/>
    <w:rsid w:val="00F61BEE"/>
    <w:rsid w:val="00F646BD"/>
    <w:rsid w:val="00F72F37"/>
    <w:rsid w:val="00F8041B"/>
    <w:rsid w:val="00FB158C"/>
    <w:rsid w:val="00FB172E"/>
    <w:rsid w:val="00FB1F67"/>
    <w:rsid w:val="00FB234D"/>
    <w:rsid w:val="00FB6A18"/>
    <w:rsid w:val="00FC58D6"/>
    <w:rsid w:val="00FD6B34"/>
    <w:rsid w:val="00FE5E8A"/>
    <w:rsid w:val="00FF5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1E2D0D4"/>
  <w15:chartTrackingRefBased/>
  <w15:docId w15:val="{D4AF0997-58CE-400B-8FF1-A186CC7BE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176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76D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176DF"/>
  </w:style>
  <w:style w:type="paragraph" w:styleId="a5">
    <w:name w:val="footer"/>
    <w:basedOn w:val="a"/>
    <w:link w:val="a6"/>
    <w:uiPriority w:val="99"/>
    <w:unhideWhenUsed/>
    <w:rsid w:val="00F176D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176DF"/>
  </w:style>
  <w:style w:type="paragraph" w:styleId="a7">
    <w:name w:val="Balloon Text"/>
    <w:basedOn w:val="a"/>
    <w:link w:val="a8"/>
    <w:uiPriority w:val="99"/>
    <w:semiHidden/>
    <w:unhideWhenUsed/>
    <w:rsid w:val="00041B51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41B51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306AB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9">
    <w:name w:val="Revision"/>
    <w:hidden/>
    <w:uiPriority w:val="99"/>
    <w:semiHidden/>
    <w:rsid w:val="0039380F"/>
  </w:style>
  <w:style w:type="character" w:styleId="aa">
    <w:name w:val="annotation reference"/>
    <w:basedOn w:val="a0"/>
    <w:uiPriority w:val="99"/>
    <w:semiHidden/>
    <w:unhideWhenUsed/>
    <w:rsid w:val="0039380F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39380F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39380F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39380F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39380F"/>
    <w:rPr>
      <w:b/>
      <w:bCs/>
      <w:sz w:val="20"/>
      <w:szCs w:val="20"/>
    </w:rPr>
  </w:style>
  <w:style w:type="character" w:styleId="af">
    <w:name w:val="line number"/>
    <w:basedOn w:val="a0"/>
    <w:uiPriority w:val="99"/>
    <w:semiHidden/>
    <w:unhideWhenUsed/>
    <w:rsid w:val="00F24B64"/>
  </w:style>
  <w:style w:type="character" w:styleId="af0">
    <w:name w:val="Hyperlink"/>
    <w:basedOn w:val="a0"/>
    <w:uiPriority w:val="99"/>
    <w:unhideWhenUsed/>
    <w:rsid w:val="008C2CB9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8C2CB9"/>
    <w:rPr>
      <w:color w:val="605E5C"/>
      <w:shd w:val="clear" w:color="auto" w:fill="E1DFDD"/>
    </w:rPr>
  </w:style>
  <w:style w:type="paragraph" w:styleId="af1">
    <w:name w:val="List Paragraph"/>
    <w:basedOn w:val="a"/>
    <w:uiPriority w:val="34"/>
    <w:qFormat/>
    <w:rsid w:val="000A6727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6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umoto</dc:creator>
  <cp:lastModifiedBy>増本　由紀子</cp:lastModifiedBy>
  <cp:revision>61</cp:revision>
  <cp:lastPrinted>2024-09-03T01:12:00Z</cp:lastPrinted>
  <dcterms:created xsi:type="dcterms:W3CDTF">2023-11-26T07:34:00Z</dcterms:created>
  <dcterms:modified xsi:type="dcterms:W3CDTF">2024-12-27T02:26:00Z</dcterms:modified>
</cp:coreProperties>
</file>